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B44" w:rsidRPr="006A0BD3" w:rsidRDefault="00CD7B44" w:rsidP="00CD7B44">
      <w:pPr>
        <w:jc w:val="both"/>
        <w:rPr>
          <w:rFonts w:ascii="Calibri" w:hAnsi="Calibri"/>
          <w:color w:val="auto"/>
          <w:sz w:val="22"/>
          <w:szCs w:val="22"/>
        </w:rPr>
      </w:pPr>
      <w:proofErr w:type="spellStart"/>
      <w:r w:rsidRPr="006A0BD3">
        <w:rPr>
          <w:rFonts w:ascii="Calibri" w:hAnsi="Calibri"/>
          <w:color w:val="auto"/>
          <w:sz w:val="22"/>
          <w:szCs w:val="22"/>
        </w:rPr>
        <w:t>Templated</w:t>
      </w:r>
      <w:proofErr w:type="spellEnd"/>
      <w:r w:rsidRPr="006A0BD3">
        <w:rPr>
          <w:rFonts w:ascii="Calibri" w:hAnsi="Calibri"/>
          <w:color w:val="auto"/>
          <w:sz w:val="22"/>
          <w:szCs w:val="22"/>
        </w:rPr>
        <w:t xml:space="preserve"> </w:t>
      </w:r>
      <w:proofErr w:type="spellStart"/>
      <w:r w:rsidRPr="006A0BD3">
        <w:rPr>
          <w:rFonts w:ascii="Calibri" w:hAnsi="Calibri"/>
          <w:color w:val="auto"/>
          <w:sz w:val="22"/>
          <w:szCs w:val="22"/>
        </w:rPr>
        <w:t>misfolding</w:t>
      </w:r>
      <w:proofErr w:type="spellEnd"/>
      <w:r w:rsidRPr="006A0BD3">
        <w:rPr>
          <w:rFonts w:ascii="Calibri" w:hAnsi="Calibri"/>
          <w:color w:val="auto"/>
          <w:sz w:val="22"/>
          <w:szCs w:val="22"/>
        </w:rPr>
        <w:t xml:space="preserve"> of Tau by prion-like seeding along neuronal connections impairs neuronal network function and associated behavioral outcomes in Tau transgenic mice</w:t>
      </w:r>
    </w:p>
    <w:p w:rsidR="00CD7B44" w:rsidRPr="006A0BD3" w:rsidRDefault="00CD7B44" w:rsidP="00CD7B44">
      <w:pPr>
        <w:jc w:val="both"/>
        <w:rPr>
          <w:color w:val="auto"/>
          <w:sz w:val="22"/>
          <w:szCs w:val="22"/>
        </w:rPr>
      </w:pPr>
    </w:p>
    <w:p w:rsidR="00CD7B44" w:rsidRPr="006A0BD3" w:rsidRDefault="00834088" w:rsidP="00CD7B44">
      <w:pPr>
        <w:jc w:val="both"/>
        <w:rPr>
          <w:rFonts w:asciiTheme="minorHAnsi" w:hAnsiTheme="minorHAnsi"/>
          <w:color w:val="auto"/>
          <w:sz w:val="22"/>
          <w:szCs w:val="22"/>
        </w:rPr>
      </w:pPr>
      <w:proofErr w:type="spellStart"/>
      <w:r>
        <w:rPr>
          <w:rFonts w:asciiTheme="minorHAnsi" w:hAnsiTheme="minorHAnsi"/>
          <w:color w:val="auto"/>
          <w:sz w:val="22"/>
          <w:szCs w:val="22"/>
        </w:rPr>
        <w:t>Acta</w:t>
      </w:r>
      <w:proofErr w:type="spellEnd"/>
      <w:r>
        <w:rPr>
          <w:rFonts w:asciiTheme="minorHAnsi" w:hAnsiTheme="minorHAnsi"/>
          <w:color w:val="auto"/>
          <w:sz w:val="22"/>
          <w:szCs w:val="22"/>
        </w:rPr>
        <w:t xml:space="preserve"> </w:t>
      </w:r>
      <w:proofErr w:type="spellStart"/>
      <w:r>
        <w:rPr>
          <w:rFonts w:asciiTheme="minorHAnsi" w:hAnsiTheme="minorHAnsi"/>
          <w:color w:val="auto"/>
          <w:sz w:val="22"/>
          <w:szCs w:val="22"/>
        </w:rPr>
        <w:t>N</w:t>
      </w:r>
      <w:r w:rsidR="00CD7B44" w:rsidRPr="006A0BD3">
        <w:rPr>
          <w:rFonts w:asciiTheme="minorHAnsi" w:hAnsiTheme="minorHAnsi"/>
          <w:color w:val="auto"/>
          <w:sz w:val="22"/>
          <w:szCs w:val="22"/>
        </w:rPr>
        <w:t>europathologica</w:t>
      </w:r>
      <w:proofErr w:type="spellEnd"/>
    </w:p>
    <w:p w:rsidR="00CD7B44" w:rsidRPr="006A0BD3" w:rsidRDefault="00CD7B44" w:rsidP="00CD7B44">
      <w:pPr>
        <w:jc w:val="both"/>
        <w:rPr>
          <w:color w:val="auto"/>
          <w:sz w:val="22"/>
          <w:szCs w:val="22"/>
        </w:rPr>
      </w:pPr>
    </w:p>
    <w:p w:rsidR="00CD7B44" w:rsidRPr="006A0BD3" w:rsidRDefault="00CD7B44" w:rsidP="00CD7B44">
      <w:pPr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6A0BD3">
        <w:rPr>
          <w:rFonts w:ascii="Calibri" w:hAnsi="Calibri"/>
          <w:b w:val="0"/>
          <w:color w:val="auto"/>
          <w:sz w:val="22"/>
          <w:szCs w:val="22"/>
        </w:rPr>
        <w:t>Ilie-Cosmin Stancu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*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Bruno Vasconcelo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*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Laurence Ri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2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Peng Wang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</w:t>
      </w:r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, 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Agnès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Viller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2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Eve Peeraer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3</w:t>
      </w:r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, 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Arjan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Buist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3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Dick Terwel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4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Peter Baatsen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5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Tutu Oyelami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3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Nathalie Pierrot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Cindy Casteel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6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Guy Borman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6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Pascal Kienlen-Campard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</w:t>
      </w:r>
      <w:r w:rsidRPr="006A0BD3">
        <w:rPr>
          <w:rFonts w:ascii="Calibri" w:hAnsi="Calibri"/>
          <w:b w:val="0"/>
          <w:color w:val="auto"/>
          <w:sz w:val="22"/>
          <w:szCs w:val="22"/>
        </w:rPr>
        <w:t>, Jean-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Nöel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Octave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</w:t>
      </w:r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, 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Diederik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Moechars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3</w:t>
      </w:r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, 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Ilse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Dewachter</w:t>
      </w:r>
      <w:r w:rsidRPr="006A0BD3">
        <w:rPr>
          <w:rFonts w:ascii="Calibri" w:hAnsi="Calibri"/>
          <w:b w:val="0"/>
          <w:color w:val="auto"/>
          <w:sz w:val="22"/>
          <w:szCs w:val="22"/>
          <w:vertAlign w:val="superscript"/>
        </w:rPr>
        <w:t>1#</w:t>
      </w:r>
    </w:p>
    <w:p w:rsidR="00CD7B44" w:rsidRPr="006A0BD3" w:rsidRDefault="00CD7B44" w:rsidP="00CD7B44">
      <w:pPr>
        <w:rPr>
          <w:rFonts w:ascii="Calibri" w:hAnsi="Calibri"/>
          <w:b w:val="0"/>
          <w:color w:val="auto"/>
          <w:sz w:val="22"/>
          <w:szCs w:val="22"/>
        </w:rPr>
      </w:pPr>
    </w:p>
    <w:p w:rsidR="00CD7B44" w:rsidRPr="006A0BD3" w:rsidRDefault="00CD7B44" w:rsidP="00CD7B44">
      <w:pPr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6A0BD3">
        <w:rPr>
          <w:rFonts w:ascii="Calibri" w:hAnsi="Calibri"/>
          <w:b w:val="0"/>
          <w:color w:val="auto"/>
          <w:sz w:val="22"/>
          <w:szCs w:val="22"/>
        </w:rPr>
        <w:t>* contributed equally to this work</w:t>
      </w:r>
    </w:p>
    <w:p w:rsidR="00CD7B44" w:rsidRPr="006A0BD3" w:rsidRDefault="00CD7B44" w:rsidP="00CD7B44">
      <w:pPr>
        <w:jc w:val="both"/>
        <w:rPr>
          <w:rFonts w:asciiTheme="minorHAnsi" w:hAnsiTheme="minorHAnsi"/>
          <w:b w:val="0"/>
          <w:color w:val="auto"/>
          <w:sz w:val="22"/>
          <w:szCs w:val="22"/>
        </w:rPr>
      </w:pPr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# </w:t>
      </w:r>
      <w:proofErr w:type="gramStart"/>
      <w:r w:rsidRPr="006A0BD3">
        <w:rPr>
          <w:rFonts w:ascii="Calibri" w:hAnsi="Calibri"/>
          <w:b w:val="0"/>
          <w:color w:val="auto"/>
          <w:sz w:val="22"/>
          <w:szCs w:val="22"/>
        </w:rPr>
        <w:t>corresponding</w:t>
      </w:r>
      <w:proofErr w:type="gram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author: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Ilse.Dewachter@uclouvain.be,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tel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>: (00 32) 2 764 93 36</w:t>
      </w:r>
    </w:p>
    <w:p w:rsidR="00CD7B44" w:rsidRPr="006A0BD3" w:rsidRDefault="00CD7B44" w:rsidP="00CD7B44">
      <w:pPr>
        <w:jc w:val="both"/>
        <w:rPr>
          <w:rFonts w:asciiTheme="minorHAnsi" w:hAnsiTheme="minorHAnsi"/>
          <w:b w:val="0"/>
          <w:color w:val="auto"/>
          <w:sz w:val="22"/>
          <w:szCs w:val="22"/>
        </w:rPr>
      </w:pPr>
    </w:p>
    <w:p w:rsidR="00CD7B44" w:rsidRPr="006A0BD3" w:rsidRDefault="00CD7B44" w:rsidP="00CD7B44">
      <w:pPr>
        <w:jc w:val="both"/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</w:pPr>
      <w:r w:rsidRPr="006A0BD3"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  <w:t>1 Alzheimer Dementia Group, Institute of Neuroscience, Catholic University of Louvain, 1200 Brussels, Belgium</w:t>
      </w:r>
    </w:p>
    <w:p w:rsidR="00CD7B44" w:rsidRPr="006A0BD3" w:rsidRDefault="008A788C" w:rsidP="00CD7B44">
      <w:pPr>
        <w:jc w:val="both"/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</w:pPr>
      <w:r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  <w:t xml:space="preserve">2 </w:t>
      </w:r>
      <w:r w:rsidR="00CD7B44" w:rsidRPr="006A0BD3"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  <w:t>Department of Neurosciences, University of Mons, 7000 Mons, Belgium</w:t>
      </w:r>
    </w:p>
    <w:p w:rsidR="00CD7B44" w:rsidRPr="006A0BD3" w:rsidRDefault="008A788C" w:rsidP="00CD7B44">
      <w:pPr>
        <w:jc w:val="both"/>
        <w:rPr>
          <w:rFonts w:ascii="Calibri" w:hAnsi="Calibri"/>
          <w:b w:val="0"/>
          <w:color w:val="auto"/>
          <w:sz w:val="22"/>
          <w:szCs w:val="22"/>
        </w:rPr>
      </w:pPr>
      <w:r>
        <w:rPr>
          <w:rFonts w:asciiTheme="minorHAnsi" w:hAnsiTheme="minorHAnsi"/>
          <w:b w:val="0"/>
          <w:iCs/>
          <w:color w:val="auto"/>
          <w:sz w:val="22"/>
          <w:szCs w:val="22"/>
          <w:lang w:eastAsia="fr-BE"/>
        </w:rPr>
        <w:t xml:space="preserve">3 </w:t>
      </w:r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Department of Neuroscience, Janssen Research and Development, A Division of Janssen </w:t>
      </w:r>
      <w:proofErr w:type="spell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Pharmaceutica</w:t>
      </w:r>
      <w:proofErr w:type="spell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 NV, 2340 </w:t>
      </w:r>
      <w:proofErr w:type="spell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Beerse</w:t>
      </w:r>
      <w:proofErr w:type="spell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, Belgium </w:t>
      </w:r>
    </w:p>
    <w:p w:rsidR="00CD7B44" w:rsidRPr="006A0BD3" w:rsidRDefault="008A788C" w:rsidP="00CD7B44">
      <w:pPr>
        <w:jc w:val="both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 w:val="0"/>
          <w:color w:val="auto"/>
          <w:sz w:val="22"/>
          <w:szCs w:val="22"/>
        </w:rPr>
        <w:t xml:space="preserve">4 </w:t>
      </w:r>
      <w:proofErr w:type="spell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reMYND</w:t>
      </w:r>
      <w:proofErr w:type="spell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 </w:t>
      </w:r>
      <w:proofErr w:type="spellStart"/>
      <w:proofErr w:type="gram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nv</w:t>
      </w:r>
      <w:proofErr w:type="spellEnd"/>
      <w:proofErr w:type="gram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, Gaston </w:t>
      </w:r>
      <w:proofErr w:type="spell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Geenslaan</w:t>
      </w:r>
      <w:proofErr w:type="spell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 1, 3001 Leuven, Belgium</w:t>
      </w:r>
    </w:p>
    <w:p w:rsidR="00CD7B44" w:rsidRPr="006A0BD3" w:rsidRDefault="008A788C" w:rsidP="00CD7B44">
      <w:pPr>
        <w:jc w:val="both"/>
        <w:rPr>
          <w:rFonts w:ascii="Calibri" w:hAnsi="Calibri"/>
          <w:b w:val="0"/>
          <w:color w:val="auto"/>
          <w:sz w:val="22"/>
          <w:szCs w:val="22"/>
        </w:rPr>
      </w:pPr>
      <w:r>
        <w:rPr>
          <w:rFonts w:ascii="Calibri" w:hAnsi="Calibri"/>
          <w:b w:val="0"/>
          <w:color w:val="auto"/>
          <w:sz w:val="22"/>
          <w:szCs w:val="22"/>
        </w:rPr>
        <w:t xml:space="preserve">5 </w:t>
      </w:r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VIB11 </w:t>
      </w:r>
      <w:proofErr w:type="spellStart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>vzw</w:t>
      </w:r>
      <w:proofErr w:type="spellEnd"/>
      <w:r w:rsidR="00CD7B44" w:rsidRPr="006A0BD3">
        <w:rPr>
          <w:rFonts w:ascii="Calibri" w:hAnsi="Calibri"/>
          <w:b w:val="0"/>
          <w:color w:val="auto"/>
          <w:sz w:val="22"/>
          <w:szCs w:val="22"/>
        </w:rPr>
        <w:t xml:space="preserve"> Center for the Biology of Disease, KU Leuven, 3000 Leuven, Belgium</w:t>
      </w:r>
    </w:p>
    <w:p w:rsidR="00CD7B44" w:rsidRPr="006A0BD3" w:rsidRDefault="00CD7B44" w:rsidP="00CD7B44">
      <w:pPr>
        <w:jc w:val="both"/>
        <w:rPr>
          <w:rFonts w:ascii="Calibri" w:hAnsi="Calibri"/>
          <w:b w:val="0"/>
          <w:iCs/>
          <w:color w:val="auto"/>
          <w:sz w:val="22"/>
          <w:szCs w:val="22"/>
          <w:lang w:eastAsia="fr-BE"/>
        </w:rPr>
      </w:pPr>
      <w:r w:rsidRPr="006A0BD3">
        <w:rPr>
          <w:rFonts w:ascii="Calibri" w:hAnsi="Calibri"/>
          <w:b w:val="0"/>
          <w:iCs/>
          <w:color w:val="auto"/>
          <w:sz w:val="22"/>
          <w:szCs w:val="22"/>
          <w:lang w:eastAsia="fr-BE"/>
        </w:rPr>
        <w:t>6</w:t>
      </w:r>
      <w:r w:rsidR="008A788C">
        <w:rPr>
          <w:rFonts w:ascii="Calibri" w:hAnsi="Calibri"/>
          <w:b w:val="0"/>
          <w:color w:val="auto"/>
          <w:sz w:val="22"/>
          <w:szCs w:val="22"/>
        </w:rPr>
        <w:t xml:space="preserve"> </w:t>
      </w:r>
      <w:proofErr w:type="spellStart"/>
      <w:r w:rsidRPr="006A0BD3">
        <w:rPr>
          <w:rFonts w:ascii="Calibri" w:hAnsi="Calibri"/>
          <w:b w:val="0"/>
          <w:color w:val="auto"/>
          <w:sz w:val="22"/>
          <w:szCs w:val="22"/>
        </w:rPr>
        <w:t>MoSAIC</w:t>
      </w:r>
      <w:proofErr w:type="spellEnd"/>
      <w:r w:rsidRPr="006A0BD3">
        <w:rPr>
          <w:rFonts w:ascii="Calibri" w:hAnsi="Calibri"/>
          <w:b w:val="0"/>
          <w:color w:val="auto"/>
          <w:sz w:val="22"/>
          <w:szCs w:val="22"/>
        </w:rPr>
        <w:t xml:space="preserve"> - Molecular Small Animal Imaging Centre, KU Leuven, 3000 Leuven, Belgium</w:t>
      </w: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CD7B44" w:rsidRPr="006A0BD3" w:rsidRDefault="00CD7B44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A60150" w:rsidRPr="006A0BD3" w:rsidRDefault="00A60150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</w:p>
    <w:p w:rsidR="00286DC1" w:rsidRPr="006A0BD3" w:rsidRDefault="00286DC1" w:rsidP="00286DC1">
      <w:pPr>
        <w:spacing w:after="200"/>
        <w:jc w:val="both"/>
        <w:rPr>
          <w:rFonts w:asciiTheme="minorHAnsi" w:hAnsiTheme="minorHAnsi"/>
          <w:color w:val="auto"/>
          <w:sz w:val="22"/>
          <w:szCs w:val="22"/>
          <w:u w:val="single"/>
        </w:rPr>
      </w:pPr>
      <w:r w:rsidRPr="006A0BD3">
        <w:rPr>
          <w:rFonts w:asciiTheme="minorHAnsi" w:hAnsiTheme="minorHAnsi"/>
          <w:color w:val="auto"/>
          <w:sz w:val="22"/>
          <w:szCs w:val="22"/>
          <w:u w:val="single"/>
        </w:rPr>
        <w:lastRenderedPageBreak/>
        <w:t>Supplemental figure legends</w:t>
      </w:r>
    </w:p>
    <w:p w:rsidR="00286DC1" w:rsidRPr="006A0BD3" w:rsidRDefault="00286DC1" w:rsidP="00286DC1">
      <w:pPr>
        <w:rPr>
          <w:rFonts w:asciiTheme="minorHAnsi" w:hAnsiTheme="minorHAnsi"/>
          <w:b w:val="0"/>
          <w:color w:val="auto"/>
          <w:sz w:val="22"/>
          <w:szCs w:val="22"/>
          <w:u w:val="single"/>
        </w:rPr>
      </w:pPr>
      <w:r w:rsidRPr="006A0BD3">
        <w:rPr>
          <w:rFonts w:asciiTheme="minorHAnsi" w:hAnsiTheme="minorHAnsi"/>
          <w:color w:val="auto"/>
          <w:sz w:val="22"/>
          <w:szCs w:val="22"/>
          <w:u w:val="single"/>
        </w:rPr>
        <w:t xml:space="preserve">Figure S1 </w:t>
      </w:r>
      <w:r w:rsidRPr="006A0BD3">
        <w:rPr>
          <w:rFonts w:asciiTheme="minorHAnsi" w:hAnsiTheme="minorHAnsi"/>
          <w:b w:val="0"/>
          <w:color w:val="auto"/>
          <w:sz w:val="22"/>
          <w:szCs w:val="22"/>
          <w:u w:val="single"/>
        </w:rPr>
        <w:t>Synthetic Tau seeds induced Tau-aggregation in vitro: Efficiency of Tau-aggregation is increased with mutant TauP301 as recipient (and inducer) compared to WT Tau</w:t>
      </w:r>
      <w:r w:rsidRPr="006A0BD3">
        <w:rPr>
          <w:rFonts w:asciiTheme="minorHAnsi" w:hAnsiTheme="minorHAnsi"/>
          <w:color w:val="auto"/>
          <w:sz w:val="22"/>
          <w:szCs w:val="22"/>
          <w:u w:val="single"/>
        </w:rPr>
        <w:t xml:space="preserve"> </w:t>
      </w:r>
    </w:p>
    <w:p w:rsidR="00286DC1" w:rsidRPr="006A0BD3" w:rsidRDefault="00286DC1" w:rsidP="00286DC1">
      <w:pPr>
        <w:jc w:val="both"/>
        <w:rPr>
          <w:rFonts w:asciiTheme="minorHAnsi" w:hAnsiTheme="minorHAnsi"/>
          <w:b w:val="0"/>
          <w:color w:val="auto"/>
          <w:sz w:val="22"/>
          <w:szCs w:val="22"/>
        </w:rPr>
      </w:pPr>
      <w:r w:rsidRPr="006A0BD3">
        <w:rPr>
          <w:rFonts w:asciiTheme="minorHAnsi" w:hAnsiTheme="minorHAnsi"/>
          <w:i/>
          <w:color w:val="auto"/>
          <w:sz w:val="22"/>
          <w:szCs w:val="22"/>
        </w:rPr>
        <w:t>a</w:t>
      </w:r>
      <w:r w:rsidRPr="006A0BD3">
        <w:rPr>
          <w:rFonts w:asciiTheme="minorHAnsi" w:hAnsiTheme="minorHAnsi"/>
          <w:color w:val="auto"/>
          <w:sz w:val="22"/>
          <w:szCs w:val="22"/>
        </w:rPr>
        <w:t>.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Pre-aggregated synthetic Tau fragments referred to as Tau-seeds or Tau-PFFs, induce Tau-aggregation in vitro. TauP301L transient transfected HEK293 cells were transduced with Tau-seeds using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BioPORTER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reagent (Tau-seeded) or treated with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BioPORTER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alone (Tau). Abundant Tau aggregation was demonstrated using sequential extraction analysis. Total cell lysates, Triton soluble fraction, and Triton-insoluble fraction, following immunoblotting with AT8 are shown, demonstrating the presence of Triton-insoluble Tau following Tau-seeding. Similar results are obtained following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sarkosyl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extraction (results not shown) (</w:t>
      </w:r>
      <w:r w:rsidRPr="00BB63AD">
        <w:rPr>
          <w:rFonts w:asciiTheme="minorHAnsi" w:hAnsiTheme="minorHAnsi"/>
          <w:b w:val="0"/>
          <w:i/>
          <w:color w:val="auto"/>
          <w:sz w:val="22"/>
          <w:szCs w:val="22"/>
        </w:rPr>
        <w:t>lef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). 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Immunocytological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analysis (</w:t>
      </w:r>
      <w:r w:rsidRPr="00BB63AD">
        <w:rPr>
          <w:rFonts w:asciiTheme="minorHAnsi" w:hAnsiTheme="minorHAnsi"/>
          <w:b w:val="0"/>
          <w:i/>
          <w:color w:val="auto"/>
          <w:sz w:val="22"/>
          <w:szCs w:val="22"/>
        </w:rPr>
        <w:t>righ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 demonstrates Tau-aggregation following Tau-seeding in TauP301L transiently transfected HEK293 cells. AT8 staining was used to reveal pathological Tau following Tau-seeding following stringent TX-100 extraction, absent in non-seeded Tau-expressing cells (</w:t>
      </w:r>
      <w:r w:rsidRPr="004821F8">
        <w:rPr>
          <w:rFonts w:asciiTheme="minorHAnsi" w:hAnsiTheme="minorHAnsi"/>
          <w:b w:val="0"/>
          <w:i/>
          <w:color w:val="auto"/>
          <w:sz w:val="22"/>
          <w:szCs w:val="22"/>
        </w:rPr>
        <w:t>scale bar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40</w:t>
      </w:r>
      <w:r w:rsidR="004821F8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µm)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. </w:t>
      </w:r>
      <w:r w:rsidRPr="006A0BD3">
        <w:rPr>
          <w:rFonts w:asciiTheme="minorHAnsi" w:hAnsiTheme="minorHAnsi"/>
          <w:i/>
          <w:color w:val="auto"/>
          <w:sz w:val="22"/>
          <w:szCs w:val="22"/>
        </w:rPr>
        <w:t>b</w:t>
      </w:r>
      <w:r w:rsidRPr="006A0BD3">
        <w:rPr>
          <w:rFonts w:asciiTheme="minorHAnsi" w:hAnsiTheme="minorHAnsi"/>
          <w:color w:val="auto"/>
          <w:sz w:val="22"/>
          <w:szCs w:val="22"/>
        </w:rPr>
        <w:t>.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Efficiency of Tau-aggregation is increased with mutant TauP301 as recipient (and inducer) compared to WT Tau. Alpha-Lisa analysis (</w:t>
      </w:r>
      <w:r w:rsidRPr="00BB63AD">
        <w:rPr>
          <w:rFonts w:asciiTheme="minorHAnsi" w:hAnsiTheme="minorHAnsi"/>
          <w:b w:val="0"/>
          <w:i/>
          <w:color w:val="auto"/>
          <w:sz w:val="22"/>
          <w:szCs w:val="22"/>
        </w:rPr>
        <w:t>lef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 demonstrating Tau aggregation efficiency using TauP301L and WT Tau both as recipient and inducer, demonstrates highest efficiency of Tau-aggregation for mut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ant TauP301L (</w:t>
      </w:r>
      <w:r w:rsidR="00BB63AD"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4 per condition;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single ANOVA analysis, post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Dunnett’s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test between groups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;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t-test w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ithin group analysis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;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means ± SE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M are presented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;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p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-values **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&lt;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0.01, ***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&lt;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0.001). Quantitation of ICC (</w:t>
      </w:r>
      <w:r w:rsidRPr="00BB63AD">
        <w:rPr>
          <w:rFonts w:asciiTheme="minorHAnsi" w:hAnsiTheme="minorHAnsi"/>
          <w:b w:val="0"/>
          <w:i/>
          <w:color w:val="auto"/>
          <w:sz w:val="22"/>
          <w:szCs w:val="22"/>
        </w:rPr>
        <w:t>righ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) of Tau-aggregation in HEK293 cells following seeding with TauP301L seeds in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untransfected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cells (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Unt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>.), cells transfected with WT Tau or with TauP301L, demonstrates significantly increased AT8 staining in cells transfected with TauP301L compared to WT Tau and non-transfected cells. However Tau-aggregation is induced with WT Tau as recipient as well (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3 per condition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;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single ANOVA analysis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post </w:t>
      </w:r>
      <w:proofErr w:type="spellStart"/>
      <w:r w:rsidR="00DA494C">
        <w:rPr>
          <w:rFonts w:asciiTheme="minorHAnsi" w:hAnsiTheme="minorHAnsi"/>
          <w:b w:val="0"/>
          <w:color w:val="auto"/>
          <w:sz w:val="22"/>
          <w:szCs w:val="22"/>
        </w:rPr>
        <w:t>Dunnett’s</w:t>
      </w:r>
      <w:proofErr w:type="spellEnd"/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test; means ± SE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M are presented; 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p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-values **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&lt;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0.01, ***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&lt;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0.001). </w:t>
      </w:r>
      <w:r w:rsidRPr="006A0BD3">
        <w:rPr>
          <w:rFonts w:asciiTheme="minorHAnsi" w:hAnsiTheme="minorHAnsi"/>
          <w:i/>
          <w:color w:val="auto"/>
          <w:sz w:val="22"/>
          <w:szCs w:val="22"/>
        </w:rPr>
        <w:t>c.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Immunocytological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analysis of AT8 staining demonstrating difference in efficiency of Tau aggregation following seeding with TauP301L seeds (inducer) of WT Tau or P301 Tau (recipient), counterstaini</w:t>
      </w:r>
      <w:r w:rsidR="004821F8">
        <w:rPr>
          <w:rFonts w:asciiTheme="minorHAnsi" w:hAnsiTheme="minorHAnsi"/>
          <w:b w:val="0"/>
          <w:color w:val="auto"/>
          <w:sz w:val="22"/>
          <w:szCs w:val="22"/>
        </w:rPr>
        <w:t>ng with DAPI (</w:t>
      </w:r>
      <w:r w:rsidR="004821F8" w:rsidRPr="004821F8">
        <w:rPr>
          <w:rFonts w:asciiTheme="minorHAnsi" w:hAnsiTheme="minorHAnsi"/>
          <w:b w:val="0"/>
          <w:i/>
          <w:color w:val="auto"/>
          <w:sz w:val="22"/>
          <w:szCs w:val="22"/>
        </w:rPr>
        <w:t>scale bar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200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µm)</w:t>
      </w:r>
    </w:p>
    <w:p w:rsidR="00286DC1" w:rsidRPr="006A0BD3" w:rsidRDefault="00286DC1" w:rsidP="00286DC1">
      <w:pPr>
        <w:jc w:val="both"/>
        <w:rPr>
          <w:rFonts w:asciiTheme="minorHAnsi" w:hAnsiTheme="minorHAnsi"/>
          <w:b w:val="0"/>
          <w:color w:val="auto"/>
          <w:sz w:val="22"/>
          <w:szCs w:val="22"/>
        </w:rPr>
      </w:pPr>
    </w:p>
    <w:p w:rsidR="00286DC1" w:rsidRPr="006A0BD3" w:rsidRDefault="00286DC1" w:rsidP="00286DC1">
      <w:pPr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 xml:space="preserve">Figure S2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 xml:space="preserve">Analysis of spontaneous and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>picrotoxin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 xml:space="preserve"> induced calcium oscillations in primary neurons derived from non-transgenic mice following Tau-seeding</w:t>
      </w:r>
    </w:p>
    <w:p w:rsidR="00286DC1" w:rsidRPr="006A0BD3" w:rsidRDefault="00286DC1" w:rsidP="00286DC1">
      <w:pPr>
        <w:jc w:val="both"/>
        <w:rPr>
          <w:rFonts w:asciiTheme="minorHAnsi" w:hAnsiTheme="minorHAnsi"/>
          <w:b w:val="0"/>
          <w:color w:val="auto"/>
          <w:sz w:val="22"/>
          <w:szCs w:val="22"/>
        </w:rPr>
      </w:pPr>
      <w:r w:rsidRPr="006A0BD3">
        <w:rPr>
          <w:rFonts w:asciiTheme="minorHAnsi" w:eastAsia="Arial Unicode MS" w:hAnsiTheme="minorHAnsi" w:cs="Arial Unicode MS"/>
          <w:i/>
          <w:color w:val="auto"/>
          <w:kern w:val="1"/>
          <w:sz w:val="22"/>
          <w:szCs w:val="22"/>
          <w:lang w:eastAsia="hi-IN" w:bidi="hi-IN"/>
        </w:rPr>
        <w:t>a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lang w:eastAsia="hi-IN" w:bidi="hi-IN"/>
        </w:rPr>
        <w:t>.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T8 staining in primary neurons derived from non-transgenic mice following seeding (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WT+Tau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seeds; 10 days post-seeding) or without seeding (WT), in contrast to Tau-seed induced Tau aggregation (10 days post-seeding) in primary neurons derived from Tau transgenic mice (Tau-seeded). Representative </w:t>
      </w:r>
      <w:proofErr w:type="spellStart"/>
      <w:proofErr w:type="gram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stainings</w:t>
      </w:r>
      <w:proofErr w:type="spellEnd"/>
      <w:proofErr w:type="gram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re shown revealing no AT8 staining in WT-seeded and WT-non-se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eded primary neurons (</w:t>
      </w:r>
      <w:r w:rsidR="004821F8"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scale bar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100</w:t>
      </w:r>
      <w:r w:rsidR="00BB63AD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µm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. </w:t>
      </w:r>
      <w:r w:rsidRPr="006A0BD3">
        <w:rPr>
          <w:rFonts w:asciiTheme="minorHAnsi" w:eastAsia="Arial Unicode MS" w:hAnsiTheme="minorHAnsi" w:cs="Arial Unicode MS"/>
          <w:i/>
          <w:color w:val="auto"/>
          <w:kern w:val="1"/>
          <w:sz w:val="22"/>
          <w:szCs w:val="22"/>
          <w:lang w:eastAsia="hi-IN" w:bidi="hi-IN"/>
        </w:rPr>
        <w:t>b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lang w:eastAsia="hi-IN" w:bidi="hi-IN"/>
        </w:rPr>
        <w:t>.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Spontaneous (</w:t>
      </w:r>
      <w:r w:rsidRPr="00BB63AD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grey bar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 and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picrotoxin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(</w:t>
      </w:r>
      <w:r w:rsidRPr="00BB63AD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black bar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 induced calcium oscillations were not affected following seeding with Tau-seeds in primary neurons derived from non-transgenic mice.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Calcium oscillations were measured using Fura-2 AM and expressed as </w:t>
      </w:r>
      <w:r w:rsidRPr="006A0BD3">
        <w:rPr>
          <w:rFonts w:ascii="Symbol" w:hAnsi="Symbol"/>
          <w:b w:val="0"/>
          <w:color w:val="auto"/>
          <w:sz w:val="22"/>
          <w:szCs w:val="22"/>
        </w:rPr>
        <w:t>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F/F</w:t>
      </w:r>
      <w:r w:rsidRPr="006A0BD3">
        <w:rPr>
          <w:rFonts w:asciiTheme="minorHAnsi" w:hAnsiTheme="minorHAnsi"/>
          <w:b w:val="0"/>
          <w:color w:val="auto"/>
          <w:sz w:val="22"/>
          <w:szCs w:val="22"/>
          <w:vertAlign w:val="subscript"/>
        </w:rPr>
        <w:t>0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(background corrected increase in fluorescence divided by the resting fluorescence F</w:t>
      </w:r>
      <w:r w:rsidRPr="006A0BD3">
        <w:rPr>
          <w:rFonts w:asciiTheme="minorHAnsi" w:hAnsiTheme="minorHAnsi"/>
          <w:b w:val="0"/>
          <w:color w:val="auto"/>
          <w:sz w:val="22"/>
          <w:szCs w:val="22"/>
          <w:vertAlign w:val="subscript"/>
        </w:rPr>
        <w:t>0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="00BB63AD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[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WT (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26);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WT+Tau-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seeds</w:t>
      </w:r>
      <w:proofErr w:type="spellEnd"/>
      <w:r w:rsidR="00BB63AD">
        <w:rPr>
          <w:rFonts w:asciiTheme="minorHAnsi" w:hAnsiTheme="minorHAnsi"/>
          <w:b w:val="0"/>
          <w:color w:val="auto"/>
          <w:sz w:val="22"/>
          <w:szCs w:val="22"/>
        </w:rPr>
        <w:t xml:space="preserve"> (</w:t>
      </w:r>
      <w:r w:rsidR="00BB63AD"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24); experiments (</w:t>
      </w:r>
      <w:r w:rsidR="00BB63AD"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BB63AD">
        <w:rPr>
          <w:rFonts w:asciiTheme="minorHAnsi" w:hAnsiTheme="minorHAnsi"/>
          <w:b w:val="0"/>
          <w:color w:val="auto"/>
          <w:sz w:val="22"/>
          <w:szCs w:val="22"/>
        </w:rPr>
        <w:t>3)]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. Calcium oscillations in the presence of </w:t>
      </w:r>
      <w:proofErr w:type="spellStart"/>
      <w:r w:rsidRPr="006A0BD3">
        <w:rPr>
          <w:rFonts w:asciiTheme="minorHAnsi" w:hAnsiTheme="minorHAnsi"/>
          <w:b w:val="0"/>
          <w:color w:val="auto"/>
          <w:sz w:val="22"/>
          <w:szCs w:val="22"/>
        </w:rPr>
        <w:t>picrotoxin</w:t>
      </w:r>
      <w:proofErr w:type="spellEnd"/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were completely inhibited in the presence of CNQX and D-APV, indicating their AMPA and NMDA-dependence. Representative traces of calcium oscillations are presented (</w:t>
      </w:r>
      <w:r w:rsidRPr="00BB63AD">
        <w:rPr>
          <w:rFonts w:asciiTheme="minorHAnsi" w:hAnsiTheme="minorHAnsi"/>
          <w:b w:val="0"/>
          <w:i/>
          <w:color w:val="auto"/>
          <w:sz w:val="22"/>
          <w:szCs w:val="22"/>
        </w:rPr>
        <w:t>right panels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 (representative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for 3 independent experiments)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 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286DC1" w:rsidRPr="006A0BD3" w:rsidRDefault="00286DC1" w:rsidP="00286DC1">
      <w:pPr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 xml:space="preserve">Figure S3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>Analysis of pre- and post-synaptic markers following Tau-seeding in Tau P301S mice in EC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Parameters of presynaptic function were </w:t>
      </w:r>
      <w:r w:rsidR="004C00FA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analy</w:t>
      </w:r>
      <w:r w:rsidR="004C00FA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z</w:t>
      </w:r>
      <w:r w:rsidR="004C00FA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ed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 acute hippocampal slices following initiation of Tau-aggregation in</w:t>
      </w:r>
      <w:r w:rsidR="00BB63AD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entorhinal cortex (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EC</w:t>
      </w:r>
      <w:r w:rsidR="00BB63AD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6 months post-injection. Paired pulse ratio (PPR), a parameter of presynaptic function,  was measured at different time intervals, revealing no significant changes between PPR measured in CA1 region of hippocampal slices derived from Tau-seeded or from non-seeded Tau mice 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[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Tau-seeded (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5); Tau (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6); means ± S</w:t>
      </w:r>
      <w:r w:rsidR="004821F8">
        <w:rPr>
          <w:rFonts w:asciiTheme="minorHAnsi" w:hAnsiTheme="minorHAnsi"/>
          <w:b w:val="0"/>
          <w:color w:val="auto"/>
          <w:sz w:val="22"/>
          <w:szCs w:val="22"/>
        </w:rPr>
        <w:t>E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M are presented; </w:t>
      </w:r>
      <w:r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p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-value &lt;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0.05; student t-test</w:t>
      </w:r>
      <w:r w:rsidR="004821F8">
        <w:rPr>
          <w:rFonts w:asciiTheme="minorHAnsi" w:hAnsiTheme="minorHAnsi"/>
          <w:b w:val="0"/>
          <w:color w:val="auto"/>
          <w:sz w:val="22"/>
          <w:szCs w:val="22"/>
        </w:rPr>
        <w:t>]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(</w:t>
      </w:r>
      <w:r w:rsidRPr="004821F8">
        <w:rPr>
          <w:rFonts w:asciiTheme="minorHAnsi" w:hAnsiTheme="minorHAnsi"/>
          <w:b w:val="0"/>
          <w:i/>
          <w:color w:val="auto"/>
          <w:sz w:val="22"/>
          <w:szCs w:val="22"/>
        </w:rPr>
        <w:t>lef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. Synaptic fatigue was measured as a parameter of presynaptic function, during high frequency stimulation used for induction of LTP. No significant differences were measured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lastRenderedPageBreak/>
        <w:t xml:space="preserve">in CA1 region of hippocampal slices derived from Tau-seeded or non-seeded Tau mice 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[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Tau-seeded (</w:t>
      </w:r>
      <w:r w:rsidR="00DA494C"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5); Tau (</w:t>
      </w:r>
      <w:r w:rsidR="00DA494C" w:rsidRPr="001A5A83">
        <w:rPr>
          <w:rFonts w:asciiTheme="minorHAnsi" w:hAnsiTheme="minorHAnsi"/>
          <w:b w:val="0"/>
          <w:i/>
          <w:color w:val="auto"/>
          <w:sz w:val="22"/>
          <w:szCs w:val="22"/>
        </w:rPr>
        <w:t>n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=</w:t>
      </w:r>
      <w:r w:rsidR="001A5A83">
        <w:rPr>
          <w:rFonts w:asciiTheme="minorHAnsi" w:hAnsiTheme="minorHAnsi"/>
          <w:b w:val="0"/>
          <w:color w:val="auto"/>
          <w:sz w:val="22"/>
          <w:szCs w:val="22"/>
        </w:rPr>
        <w:t xml:space="preserve"> 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>6)]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 xml:space="preserve"> (</w:t>
      </w:r>
      <w:r w:rsidRPr="004821F8">
        <w:rPr>
          <w:rFonts w:asciiTheme="minorHAnsi" w:hAnsiTheme="minorHAnsi"/>
          <w:b w:val="0"/>
          <w:i/>
          <w:color w:val="auto"/>
          <w:sz w:val="22"/>
          <w:szCs w:val="22"/>
        </w:rPr>
        <w:t>right panel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286DC1" w:rsidRPr="006A0BD3" w:rsidRDefault="00286DC1" w:rsidP="00286DC1">
      <w:pPr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 xml:space="preserve">Figure S4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>Analysis of Tau-seeding in non-transgenic mice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Representative images of Tau seeding in non-transgenic (WT) mice, following injection in EC at 3</w:t>
      </w:r>
      <w:r w:rsidR="00D70462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.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5 months and 12 months post-injection, demonstrate absence of marked Tau-seed induced Tau-aggregation. For comparison Tau-seed induced Tau-aggregation following initiation in EC at 3</w:t>
      </w:r>
      <w:r w:rsidR="00D70462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.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5 months post-injection is presented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right panel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). 20x magnifications of entorhinal cortex (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EntCx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 and hippocampal CA1 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region are presented (</w:t>
      </w:r>
      <w:r w:rsidR="004821F8"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scale bar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200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µm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 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 xml:space="preserve">Figure S5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>Analysis of Tau-aggregation using immuno-gold electron-microscopy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 xml:space="preserve"> 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Immunogold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electron microscopy was performed on brain sections of Tau transgenic mice following Tau-seeding, following staining with AT8. This revealed the presence of Tau-fibrils and non-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fibrillar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large Tau-aggregates.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Immunogold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labels decorate fibrillary Tau as well amorphous Tau aggregates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left upper panel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.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Immunogold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labeling with AT8 followed by electron microscopy of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sarkosyl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soluble fractions derived from the different models 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[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brains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right upper panel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),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cultures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lower left panels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), and prima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ry neurons (</w:t>
      </w:r>
      <w:r w:rsidR="00DA494C"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lower right panels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)]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following Tau- seeding reveals the presence of fibrillary Tau in brains following Tau-seeding. These fibrils are stained with different Tau-antibodies AT8, AT100 and HT7. Similarly small Tau-aggregates ~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20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nm are observed in addition to larger non-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fibrillar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Tau-aggregates, revealed by AT8, AT100 and HT7 staining. No labeling was observed following incubation with secondary antibody only, or in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sarkosyl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soluble fractions of non-transgenic mice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(not shown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.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Fibrillar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Tau is furthermore detected in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cultures and in HEK293 cells (not shown) following Tau-seeding. No fibrils were detected in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sarkosyl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soluble fraction of primary neurons, in contrast to readily observed small Tau-aggregates/oligomers (~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20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nm)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scale bar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100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nm).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15064E" w:rsidRPr="006A0BD3" w:rsidRDefault="0015064E" w:rsidP="0015064E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>Figure S6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 xml:space="preserve"> Biochemical analysis of pathological Tau-forms induced by Tau-seeding</w:t>
      </w:r>
    </w:p>
    <w:p w:rsidR="0015064E" w:rsidRPr="006A0BD3" w:rsidRDefault="0015064E" w:rsidP="0015064E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Biochemical analysis of Tau in total homogenates under non-denaturing and non-reducing conditions was performed. Tau present in larger Tau-aggregates, including large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, granular Tau and fibrils cannot enter the gel under these conditions. Immunoblotting with AT8 of total homogenates on native page revealed Tau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ranging between 480-720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kDa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nd between 146-242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kDa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, in line with the presence of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≤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10, and di- or trimers, respectively</w:t>
      </w:r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(</w:t>
      </w:r>
      <w:r w:rsidR="007C74C7" w:rsidRPr="00DA494C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black arrow</w:t>
      </w:r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dicates 480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proofErr w:type="spellStart"/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kDa</w:t>
      </w:r>
      <w:proofErr w:type="spellEnd"/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marker, </w:t>
      </w:r>
      <w:r w:rsidR="007C74C7" w:rsidRPr="00DA494C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grey arrow</w:t>
      </w:r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dicates 146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proofErr w:type="spellStart"/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kDa</w:t>
      </w:r>
      <w:proofErr w:type="spellEnd"/>
      <w:r w:rsidR="007C74C7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marker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. An overview blot </w:t>
      </w:r>
      <w:r w:rsidR="007B50BF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showing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high and low MW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 brain extracts is presented (</w:t>
      </w:r>
      <w:r w:rsidRPr="004821F8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lower right panel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).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The presence of these forms are in line with the elution profile of smaller (not granular aggregates) forms of toxic Tau-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in size exclusion chromatography that correlated with decreased memory index [3] in 6</w:t>
      </w:r>
      <w:r w:rsidR="006A0BD3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.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5 months old rTG4510 mice. Different conditions for immuno-detection were used for optimal detection and quantitation </w:t>
      </w:r>
      <w:r w:rsidRPr="006A0BD3">
        <w:rPr>
          <w:rFonts w:asciiTheme="minorHAnsi" w:hAnsiTheme="minorHAnsi" w:cs="Courier New"/>
          <w:b w:val="0"/>
          <w:color w:val="auto"/>
          <w:sz w:val="22"/>
          <w:szCs w:val="22"/>
        </w:rPr>
        <w:t xml:space="preserve">of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each Tau form (high MW Tau forms and low MW Tau forms respectively) in the different models. Representative blots of high MW and low MW forms in primary neurons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(PNC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,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cultures</w:t>
      </w:r>
      <w:r w:rsidR="004821F8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(OC)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nd brains are presented. Quantitative analysis and comparison was performed between Tau forms detected under identical conditions, more particularly between Tau-seeded and non-seeded conditions, for low MW Tau and high MW Tau forms respectively, in each model.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We here demonstrate that Tau-seeding increases the concentrations of AT8 positive Tau-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naly</w:t>
      </w:r>
      <w:r w:rsidR="004C00FA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z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ed by native page immunoblotting. Quantitative analysis demonstrated accumulation of </w:t>
      </w:r>
      <w:r w:rsidR="006A0BD3"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AT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8 positive Tau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multimers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under non-reducing, non-denaturing</w:t>
      </w: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conditions following Tau-seeding in brains,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cultures (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C) and primary neurons (PNC) [</w:t>
      </w:r>
      <w:r w:rsidRPr="001A5A83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n</w:t>
      </w:r>
      <w:r w:rsidR="001A5A8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=</w:t>
      </w:r>
      <w:r w:rsidR="001A5A8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4 (Tau-seeded)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,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1A5A83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n</w:t>
      </w:r>
      <w:r w:rsidR="001A5A8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=</w:t>
      </w:r>
      <w:r w:rsidR="001A5A8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4 (non-seeded) for each condition;</w:t>
      </w:r>
      <w:r w:rsidR="00DA494C">
        <w:rPr>
          <w:rFonts w:asciiTheme="minorHAnsi" w:hAnsiTheme="minorHAnsi"/>
          <w:b w:val="0"/>
          <w:color w:val="auto"/>
          <w:sz w:val="22"/>
          <w:szCs w:val="22"/>
        </w:rPr>
        <w:t xml:space="preserve"> means ± SE</w:t>
      </w:r>
      <w:r w:rsidRPr="006A0BD3">
        <w:rPr>
          <w:rFonts w:asciiTheme="minorHAnsi" w:hAnsiTheme="minorHAnsi"/>
          <w:b w:val="0"/>
          <w:color w:val="auto"/>
          <w:sz w:val="22"/>
          <w:szCs w:val="22"/>
        </w:rPr>
        <w:t>M are presented;</w:t>
      </w:r>
      <w:r w:rsidR="008A788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*</w:t>
      </w:r>
      <w:r w:rsidR="008A788C" w:rsidRPr="001A5A83">
        <w:rPr>
          <w:rFonts w:asciiTheme="minorHAnsi" w:eastAsia="Arial Unicode MS" w:hAnsiTheme="minorHAnsi" w:cs="Arial Unicode MS"/>
          <w:b w:val="0"/>
          <w:i/>
          <w:color w:val="auto"/>
          <w:kern w:val="1"/>
          <w:sz w:val="22"/>
          <w:szCs w:val="22"/>
          <w:lang w:eastAsia="hi-IN" w:bidi="hi-IN"/>
        </w:rPr>
        <w:t>p</w:t>
      </w:r>
      <w:r w:rsidR="008A788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-value &lt;</w:t>
      </w:r>
      <w:r w:rsidR="001A5A8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  <w:r w:rsidR="008A788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0.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05]</w:t>
      </w:r>
    </w:p>
    <w:p w:rsidR="0015064E" w:rsidRPr="006A0BD3" w:rsidRDefault="0015064E" w:rsidP="0015064E">
      <w:pPr>
        <w:rPr>
          <w:color w:val="auto"/>
        </w:rPr>
      </w:pP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color w:val="auto"/>
          <w:kern w:val="1"/>
          <w:sz w:val="22"/>
          <w:szCs w:val="22"/>
          <w:u w:val="single"/>
          <w:lang w:eastAsia="hi-IN" w:bidi="hi-IN"/>
        </w:rPr>
        <w:t>Figure S7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u w:val="single"/>
          <w:lang w:eastAsia="hi-IN" w:bidi="hi-IN"/>
        </w:rPr>
        <w:t xml:space="preserve"> Tau-seed induced pathological forms of Tau</w:t>
      </w:r>
    </w:p>
    <w:p w:rsidR="00286DC1" w:rsidRPr="006A0BD3" w:rsidRDefault="00286DC1" w:rsidP="00286DC1">
      <w:pPr>
        <w:jc w:val="both"/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</w:pP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In PNC, AT8 staining after standard fixation in 4% PAF - omitting extraction of soluble Tau - demonstrates strong diffuse and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punctated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T8 staining present throughout the culture dish, and 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lastRenderedPageBreak/>
        <w:t xml:space="preserve">robustly induced following Tau-seeding in TauP301S expressing PNC. Representative AT8 staining in Tau-seeded Tau expressing neurons (Tau-seeded), in non-seeded Tau-expressing neurons (Tau), in non-seeded (WT) and seeded wild-type neurons (WT-seeded) are presented.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Immunohistological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nalysis with AT8 reveals different forms of AT8 stained Tau in brains and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cultures following Tau-seeding. In addition to mature and immature NFTs, diffuse and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punctated</w:t>
      </w:r>
      <w:bookmarkStart w:id="0" w:name="_GoBack"/>
      <w:bookmarkEnd w:id="0"/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AT8 staining is strongly induced in </w:t>
      </w:r>
      <w:proofErr w:type="spellStart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organotypic</w:t>
      </w:r>
      <w:proofErr w:type="spellEnd"/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hippocampal cultures an</w:t>
      </w:r>
      <w:r w:rsidR="00DA494C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>d brains following Tau-seeding</w:t>
      </w:r>
      <w:r w:rsidRPr="006A0BD3">
        <w:rPr>
          <w:rFonts w:asciiTheme="minorHAnsi" w:eastAsia="Arial Unicode MS" w:hAnsiTheme="minorHAnsi" w:cs="Arial Unicode MS"/>
          <w:b w:val="0"/>
          <w:color w:val="auto"/>
          <w:kern w:val="1"/>
          <w:sz w:val="22"/>
          <w:szCs w:val="22"/>
          <w:lang w:eastAsia="hi-IN" w:bidi="hi-IN"/>
        </w:rPr>
        <w:t xml:space="preserve"> </w:t>
      </w:r>
    </w:p>
    <w:p w:rsidR="00BD19FF" w:rsidRPr="006A0BD3" w:rsidRDefault="00BD19FF">
      <w:pPr>
        <w:rPr>
          <w:color w:val="auto"/>
        </w:rPr>
      </w:pPr>
    </w:p>
    <w:sectPr w:rsidR="00BD19FF" w:rsidRPr="006A0BD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47A" w:rsidRDefault="00BD747A" w:rsidP="008A788C">
      <w:r>
        <w:separator/>
      </w:r>
    </w:p>
  </w:endnote>
  <w:endnote w:type="continuationSeparator" w:id="0">
    <w:p w:rsidR="00BD747A" w:rsidRDefault="00BD747A" w:rsidP="008A7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3349168"/>
      <w:docPartObj>
        <w:docPartGallery w:val="Page Numbers (Bottom of Page)"/>
        <w:docPartUnique/>
      </w:docPartObj>
    </w:sdtPr>
    <w:sdtEndPr>
      <w:rPr>
        <w:color w:val="auto"/>
      </w:rPr>
    </w:sdtEndPr>
    <w:sdtContent>
      <w:p w:rsidR="008A788C" w:rsidRPr="00CD0E86" w:rsidRDefault="008A788C">
        <w:pPr>
          <w:pStyle w:val="Pieddepage"/>
          <w:jc w:val="right"/>
          <w:rPr>
            <w:color w:val="auto"/>
          </w:rPr>
        </w:pPr>
        <w:r w:rsidRPr="00CD0E86">
          <w:rPr>
            <w:color w:val="auto"/>
          </w:rPr>
          <w:fldChar w:fldCharType="begin"/>
        </w:r>
        <w:r w:rsidRPr="00CD0E86">
          <w:rPr>
            <w:color w:val="auto"/>
          </w:rPr>
          <w:instrText>PAGE   \* MERGEFORMAT</w:instrText>
        </w:r>
        <w:r w:rsidRPr="00CD0E86">
          <w:rPr>
            <w:color w:val="auto"/>
          </w:rPr>
          <w:fldChar w:fldCharType="separate"/>
        </w:r>
        <w:r w:rsidR="00AA1A2B" w:rsidRPr="00AA1A2B">
          <w:rPr>
            <w:noProof/>
            <w:color w:val="auto"/>
            <w:lang w:val="fr-FR"/>
          </w:rPr>
          <w:t>4</w:t>
        </w:r>
        <w:r w:rsidRPr="00CD0E86">
          <w:rPr>
            <w:color w:val="auto"/>
          </w:rPr>
          <w:fldChar w:fldCharType="end"/>
        </w:r>
      </w:p>
    </w:sdtContent>
  </w:sdt>
  <w:p w:rsidR="008A788C" w:rsidRDefault="008A788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47A" w:rsidRDefault="00BD747A" w:rsidP="008A788C">
      <w:r>
        <w:separator/>
      </w:r>
    </w:p>
  </w:footnote>
  <w:footnote w:type="continuationSeparator" w:id="0">
    <w:p w:rsidR="00BD747A" w:rsidRDefault="00BD747A" w:rsidP="008A7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DC1"/>
    <w:rsid w:val="00145480"/>
    <w:rsid w:val="0015064E"/>
    <w:rsid w:val="001A5A83"/>
    <w:rsid w:val="00277F42"/>
    <w:rsid w:val="00286DC1"/>
    <w:rsid w:val="004821F8"/>
    <w:rsid w:val="004C00FA"/>
    <w:rsid w:val="005F5977"/>
    <w:rsid w:val="006665D2"/>
    <w:rsid w:val="006A0BD3"/>
    <w:rsid w:val="006B01D2"/>
    <w:rsid w:val="007A1434"/>
    <w:rsid w:val="007B50BF"/>
    <w:rsid w:val="007C74C7"/>
    <w:rsid w:val="00834088"/>
    <w:rsid w:val="008A788C"/>
    <w:rsid w:val="00A54F49"/>
    <w:rsid w:val="00A60150"/>
    <w:rsid w:val="00AA1A2B"/>
    <w:rsid w:val="00BB63AD"/>
    <w:rsid w:val="00BD19FF"/>
    <w:rsid w:val="00BD747A"/>
    <w:rsid w:val="00CD0E86"/>
    <w:rsid w:val="00CD7B44"/>
    <w:rsid w:val="00D70462"/>
    <w:rsid w:val="00DA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8C4A90-1F64-460E-A7A2-8D4BF578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DC1"/>
    <w:pPr>
      <w:spacing w:after="0" w:line="240" w:lineRule="auto"/>
    </w:pPr>
    <w:rPr>
      <w:rFonts w:ascii="Arial" w:eastAsia="Times New Roman" w:hAnsi="Arial" w:cs="Times New Roman"/>
      <w:b/>
      <w:color w:val="0000FF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A788C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8A788C"/>
    <w:rPr>
      <w:rFonts w:ascii="Arial" w:eastAsia="Times New Roman" w:hAnsi="Arial" w:cs="Times New Roman"/>
      <w:b/>
      <w:color w:val="0000FF"/>
      <w:sz w:val="20"/>
      <w:szCs w:val="20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A788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A788C"/>
    <w:rPr>
      <w:rFonts w:ascii="Arial" w:eastAsia="Times New Roman" w:hAnsi="Arial" w:cs="Times New Roman"/>
      <w:b/>
      <w:color w:val="0000FF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594</Words>
  <Characters>8768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10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Ilie-Cosmin Stancu</cp:lastModifiedBy>
  <cp:revision>4</cp:revision>
  <dcterms:created xsi:type="dcterms:W3CDTF">2015-03-24T08:45:00Z</dcterms:created>
  <dcterms:modified xsi:type="dcterms:W3CDTF">2015-03-27T15:40:00Z</dcterms:modified>
</cp:coreProperties>
</file>